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37E830" w14:textId="77777777" w:rsidR="00F80B0B" w:rsidRDefault="00561769">
      <w:pPr>
        <w:pStyle w:val="Heading1"/>
      </w:pPr>
      <w:bookmarkStart w:id="0" w:name="cheers-2022-checklist"/>
      <w:r>
        <w:t>CHEERS 2022 Checklist</w:t>
      </w:r>
    </w:p>
    <w:p w14:paraId="4038598E" w14:textId="4CD07B25" w:rsidR="00DD2D7C" w:rsidRPr="00DD2D7C" w:rsidRDefault="00DD2D7C" w:rsidP="00DD2D7C">
      <w:pPr>
        <w:pStyle w:val="BodyText"/>
      </w:pPr>
      <w:r>
        <w:t>Evaluation of rotavirus, pneumococcal conjugate and human papillomavirus vaccination in four Pacific island countries: A cost-effectiveness modelling study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400"/>
        <w:gridCol w:w="567"/>
        <w:gridCol w:w="3402"/>
        <w:gridCol w:w="6571"/>
      </w:tblGrid>
      <w:tr w:rsidR="00F80B0B" w14:paraId="1537E835" w14:textId="77777777" w:rsidTr="3BFC2153">
        <w:trPr>
          <w:cantSplit/>
          <w:tblHeader/>
          <w:jc w:val="center"/>
        </w:trPr>
        <w:tc>
          <w:tcPr>
            <w:tcW w:w="24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7E831" w14:textId="77777777" w:rsidR="00F80B0B" w:rsidRPr="00856D1A" w:rsidRDefault="00561769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56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7E832" w14:textId="77777777" w:rsidR="00F80B0B" w:rsidRPr="00856D1A" w:rsidRDefault="00561769">
            <w:pPr>
              <w:spacing w:before="100" w:after="100"/>
              <w:ind w:left="100" w:right="100"/>
              <w:jc w:val="center"/>
            </w:pPr>
            <w:r w:rsidRPr="00856D1A">
              <w:rPr>
                <w:rFonts w:eastAsia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340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7E833" w14:textId="77777777" w:rsidR="00F80B0B" w:rsidRPr="00856D1A" w:rsidRDefault="00561769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657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7E834" w14:textId="77777777" w:rsidR="00F80B0B" w:rsidRPr="00856D1A" w:rsidRDefault="00561769">
            <w:pPr>
              <w:spacing w:before="100" w:after="100"/>
              <w:ind w:left="100" w:right="100"/>
              <w:jc w:val="center"/>
            </w:pPr>
            <w:r w:rsidRPr="00856D1A">
              <w:rPr>
                <w:rFonts w:eastAsia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F80C84" w14:paraId="1537E83A" w14:textId="77777777" w:rsidTr="3BFC2153">
        <w:trPr>
          <w:cantSplit/>
          <w:jc w:val="center"/>
        </w:trPr>
        <w:tc>
          <w:tcPr>
            <w:tcW w:w="2400" w:type="dxa"/>
            <w:vMerge w:val="restart"/>
            <w:tcBorders>
              <w:left w:val="single" w:sz="8" w:space="0" w:color="000000" w:themeColor="text1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36" w14:textId="77777777" w:rsidR="00F80C84" w:rsidRPr="00856D1A" w:rsidRDefault="00F80C84" w:rsidP="00F80C84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567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37" w14:textId="77777777" w:rsidR="00F80C84" w:rsidRPr="00856D1A" w:rsidRDefault="00F80C84" w:rsidP="00F80C84">
            <w:pPr>
              <w:spacing w:before="100" w:after="100"/>
              <w:ind w:left="100" w:right="100"/>
              <w:jc w:val="center"/>
            </w:pPr>
          </w:p>
        </w:tc>
        <w:tc>
          <w:tcPr>
            <w:tcW w:w="3402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38" w14:textId="77777777" w:rsidR="00F80C84" w:rsidRPr="00856D1A" w:rsidRDefault="00F80C84" w:rsidP="00F80C84">
            <w:pPr>
              <w:spacing w:before="100" w:after="100"/>
              <w:ind w:left="100" w:right="100"/>
            </w:pPr>
          </w:p>
        </w:tc>
        <w:tc>
          <w:tcPr>
            <w:tcW w:w="6571" w:type="dxa"/>
            <w:tcBorders>
              <w:right w:val="single" w:sz="8" w:space="0" w:color="000000" w:themeColor="text1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39" w14:textId="44F62F96" w:rsidR="00F80C84" w:rsidRPr="00856D1A" w:rsidRDefault="00F80C84" w:rsidP="00F80C84">
            <w:pPr>
              <w:spacing w:before="100" w:after="100"/>
              <w:ind w:left="100" w:right="100"/>
              <w:jc w:val="both"/>
              <w:rPr>
                <w:sz w:val="18"/>
                <w:szCs w:val="18"/>
              </w:rPr>
            </w:pPr>
          </w:p>
        </w:tc>
      </w:tr>
      <w:tr w:rsidR="00F80C84" w14:paraId="1537E83F" w14:textId="77777777" w:rsidTr="3BFC2153">
        <w:trPr>
          <w:cantSplit/>
          <w:jc w:val="center"/>
        </w:trPr>
        <w:tc>
          <w:tcPr>
            <w:tcW w:w="240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3B" w14:textId="77777777" w:rsidR="00F80C84" w:rsidRPr="00856D1A" w:rsidRDefault="00F80C84" w:rsidP="00F80C84">
            <w:pPr>
              <w:spacing w:before="100" w:after="100"/>
              <w:ind w:left="100" w:right="100"/>
            </w:pPr>
          </w:p>
        </w:tc>
        <w:tc>
          <w:tcPr>
            <w:tcW w:w="56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3C" w14:textId="77777777" w:rsidR="00F80C84" w:rsidRPr="00856D1A" w:rsidRDefault="00F80C84" w:rsidP="00F80C84">
            <w:pPr>
              <w:spacing w:before="100" w:after="100"/>
              <w:ind w:left="100" w:right="100"/>
              <w:jc w:val="center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0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3D" w14:textId="77777777" w:rsidR="00F80C84" w:rsidRPr="00856D1A" w:rsidRDefault="00F80C84" w:rsidP="00F80C84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6571" w:type="dxa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3E" w14:textId="1FA8C117" w:rsidR="00F80C84" w:rsidRPr="00856D1A" w:rsidRDefault="00A4227A" w:rsidP="00F80C84">
            <w:pPr>
              <w:spacing w:before="100" w:after="100"/>
              <w:ind w:left="100" w:right="100"/>
              <w:jc w:val="both"/>
              <w:rPr>
                <w:sz w:val="18"/>
                <w:szCs w:val="18"/>
              </w:rPr>
            </w:pPr>
            <w:r w:rsidRPr="00341BFC">
              <w:rPr>
                <w:sz w:val="18"/>
                <w:szCs w:val="18"/>
              </w:rPr>
              <w:t>Evaluation of rotavirus, pneumococcal conjugate and human papillomavirus vaccination in four Pacific island countries: A cost-effectiveness modelling study</w:t>
            </w:r>
          </w:p>
        </w:tc>
      </w:tr>
      <w:tr w:rsidR="00F80C84" w14:paraId="1537E844" w14:textId="77777777" w:rsidTr="3BFC2153">
        <w:trPr>
          <w:cantSplit/>
          <w:jc w:val="center"/>
        </w:trPr>
        <w:tc>
          <w:tcPr>
            <w:tcW w:w="2400" w:type="dxa"/>
            <w:vMerge w:val="restart"/>
            <w:tcBorders>
              <w:left w:val="single" w:sz="8" w:space="0" w:color="000000" w:themeColor="text1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40" w14:textId="77777777" w:rsidR="00F80C84" w:rsidRPr="00856D1A" w:rsidRDefault="00F80C84" w:rsidP="00F80C84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567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41" w14:textId="77777777" w:rsidR="00F80C84" w:rsidRPr="00856D1A" w:rsidRDefault="00F80C84" w:rsidP="00F80C84">
            <w:pPr>
              <w:spacing w:before="100" w:after="100"/>
              <w:ind w:left="100" w:right="100"/>
              <w:jc w:val="center"/>
            </w:pPr>
          </w:p>
        </w:tc>
        <w:tc>
          <w:tcPr>
            <w:tcW w:w="3402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42" w14:textId="77777777" w:rsidR="00F80C84" w:rsidRPr="00856D1A" w:rsidRDefault="00F80C84" w:rsidP="00F80C84">
            <w:pPr>
              <w:spacing w:before="100" w:after="100"/>
              <w:ind w:left="100" w:right="100"/>
            </w:pPr>
          </w:p>
        </w:tc>
        <w:tc>
          <w:tcPr>
            <w:tcW w:w="6571" w:type="dxa"/>
            <w:tcBorders>
              <w:right w:val="single" w:sz="8" w:space="0" w:color="000000" w:themeColor="text1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43" w14:textId="77777777" w:rsidR="00F80C84" w:rsidRPr="00856D1A" w:rsidRDefault="00F80C84" w:rsidP="00F80C84">
            <w:pPr>
              <w:spacing w:before="100" w:after="100"/>
              <w:ind w:left="100" w:right="100"/>
              <w:jc w:val="both"/>
              <w:rPr>
                <w:sz w:val="18"/>
                <w:szCs w:val="18"/>
              </w:rPr>
            </w:pPr>
          </w:p>
        </w:tc>
      </w:tr>
      <w:tr w:rsidR="00F80C84" w14:paraId="1537E849" w14:textId="77777777" w:rsidTr="3BFC2153">
        <w:trPr>
          <w:cantSplit/>
          <w:jc w:val="center"/>
        </w:trPr>
        <w:tc>
          <w:tcPr>
            <w:tcW w:w="240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45" w14:textId="77777777" w:rsidR="00F80C84" w:rsidRPr="00856D1A" w:rsidRDefault="00F80C84" w:rsidP="00F80C84">
            <w:pPr>
              <w:spacing w:before="100" w:after="100"/>
              <w:ind w:left="100" w:right="100"/>
            </w:pPr>
          </w:p>
        </w:tc>
        <w:tc>
          <w:tcPr>
            <w:tcW w:w="56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46" w14:textId="77777777" w:rsidR="00F80C84" w:rsidRPr="00856D1A" w:rsidRDefault="00F80C84" w:rsidP="00F80C84">
            <w:pPr>
              <w:spacing w:before="100" w:after="100"/>
              <w:ind w:left="100" w:right="100"/>
              <w:jc w:val="center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0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47" w14:textId="77777777" w:rsidR="00F80C84" w:rsidRPr="00856D1A" w:rsidRDefault="00F80C84" w:rsidP="00F80C84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6571" w:type="dxa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48" w14:textId="4DCC3CB0" w:rsidR="00F80C84" w:rsidRPr="009072FD" w:rsidRDefault="009072FD" w:rsidP="00F80C84">
            <w:pPr>
              <w:spacing w:before="100" w:after="100"/>
              <w:ind w:left="100" w:right="100"/>
              <w:jc w:val="both"/>
              <w:rPr>
                <w:sz w:val="18"/>
                <w:szCs w:val="18"/>
              </w:rPr>
            </w:pPr>
            <w:r w:rsidRPr="009072FD">
              <w:rPr>
                <w:sz w:val="18"/>
                <w:szCs w:val="18"/>
              </w:rPr>
              <w:t>Abstract section</w:t>
            </w:r>
          </w:p>
        </w:tc>
      </w:tr>
      <w:tr w:rsidR="00F80C84" w14:paraId="1537E84E" w14:textId="77777777" w:rsidTr="3BFC2153">
        <w:trPr>
          <w:cantSplit/>
          <w:jc w:val="center"/>
        </w:trPr>
        <w:tc>
          <w:tcPr>
            <w:tcW w:w="2400" w:type="dxa"/>
            <w:tcBorders>
              <w:left w:val="single" w:sz="8" w:space="0" w:color="000000" w:themeColor="text1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4A" w14:textId="77777777" w:rsidR="00F80C84" w:rsidRPr="00856D1A" w:rsidRDefault="00F80C84" w:rsidP="00F80C84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567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4B" w14:textId="77777777" w:rsidR="00F80C84" w:rsidRPr="00856D1A" w:rsidRDefault="00F80C84" w:rsidP="00F80C84">
            <w:pPr>
              <w:spacing w:before="100" w:after="100"/>
              <w:ind w:left="100" w:right="100"/>
              <w:jc w:val="center"/>
            </w:pPr>
          </w:p>
        </w:tc>
        <w:tc>
          <w:tcPr>
            <w:tcW w:w="3402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4C" w14:textId="77777777" w:rsidR="00F80C84" w:rsidRPr="00856D1A" w:rsidRDefault="00F80C84" w:rsidP="00F80C84">
            <w:pPr>
              <w:spacing w:before="100" w:after="100"/>
              <w:ind w:left="100" w:right="100"/>
            </w:pPr>
          </w:p>
        </w:tc>
        <w:tc>
          <w:tcPr>
            <w:tcW w:w="6571" w:type="dxa"/>
            <w:tcBorders>
              <w:right w:val="single" w:sz="8" w:space="0" w:color="000000" w:themeColor="text1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4D" w14:textId="77777777" w:rsidR="00F80C84" w:rsidRPr="00856D1A" w:rsidRDefault="00F80C84" w:rsidP="00F80C84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F80C84" w14:paraId="1537E853" w14:textId="77777777" w:rsidTr="3BFC2153">
        <w:trPr>
          <w:cantSplit/>
          <w:jc w:val="center"/>
        </w:trPr>
        <w:tc>
          <w:tcPr>
            <w:tcW w:w="2400" w:type="dxa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4F" w14:textId="77777777" w:rsidR="00F80C84" w:rsidRPr="00856D1A" w:rsidRDefault="00F80C84" w:rsidP="00F80C84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56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50" w14:textId="77777777" w:rsidR="00F80C84" w:rsidRPr="00856D1A" w:rsidRDefault="00F80C84" w:rsidP="00F80C84">
            <w:pPr>
              <w:spacing w:before="100" w:after="100"/>
              <w:ind w:left="100" w:right="100"/>
              <w:jc w:val="center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0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51" w14:textId="77777777" w:rsidR="00F80C84" w:rsidRPr="00856D1A" w:rsidRDefault="00F80C84" w:rsidP="00F80C84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6571" w:type="dxa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52" w14:textId="233E371C" w:rsidR="00F80C84" w:rsidRPr="00856D1A" w:rsidRDefault="006C499F" w:rsidP="009072FD">
            <w:pPr>
              <w:spacing w:before="100" w:after="100"/>
              <w:ind w:left="100" w:right="1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duction section</w:t>
            </w:r>
          </w:p>
        </w:tc>
      </w:tr>
      <w:tr w:rsidR="00F80C84" w14:paraId="1537E858" w14:textId="77777777" w:rsidTr="3BFC2153">
        <w:trPr>
          <w:cantSplit/>
          <w:jc w:val="center"/>
        </w:trPr>
        <w:tc>
          <w:tcPr>
            <w:tcW w:w="2400" w:type="dxa"/>
            <w:tcBorders>
              <w:left w:val="single" w:sz="8" w:space="0" w:color="000000" w:themeColor="text1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54" w14:textId="77777777" w:rsidR="00F80C84" w:rsidRPr="00856D1A" w:rsidRDefault="00F80C84" w:rsidP="00F80C84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567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55" w14:textId="77777777" w:rsidR="00F80C84" w:rsidRPr="00856D1A" w:rsidRDefault="00F80C84" w:rsidP="00F80C84">
            <w:pPr>
              <w:spacing w:before="100" w:after="100"/>
              <w:ind w:left="100" w:right="100"/>
              <w:jc w:val="center"/>
            </w:pPr>
          </w:p>
        </w:tc>
        <w:tc>
          <w:tcPr>
            <w:tcW w:w="3402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56" w14:textId="77777777" w:rsidR="00F80C84" w:rsidRPr="00856D1A" w:rsidRDefault="00F80C84" w:rsidP="00F80C84">
            <w:pPr>
              <w:spacing w:before="100" w:after="100"/>
              <w:ind w:left="100" w:right="100"/>
            </w:pPr>
          </w:p>
        </w:tc>
        <w:tc>
          <w:tcPr>
            <w:tcW w:w="6571" w:type="dxa"/>
            <w:tcBorders>
              <w:right w:val="single" w:sz="8" w:space="0" w:color="000000" w:themeColor="text1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57" w14:textId="77777777" w:rsidR="00F80C84" w:rsidRPr="00856D1A" w:rsidRDefault="00F80C84" w:rsidP="00F80C84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F80C84" w14:paraId="1537E85D" w14:textId="77777777" w:rsidTr="3BFC2153">
        <w:trPr>
          <w:cantSplit/>
          <w:jc w:val="center"/>
        </w:trPr>
        <w:tc>
          <w:tcPr>
            <w:tcW w:w="2400" w:type="dxa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59" w14:textId="77777777" w:rsidR="00F80C84" w:rsidRPr="00856D1A" w:rsidRDefault="00F80C84" w:rsidP="00F80C84">
            <w:pPr>
              <w:spacing w:before="100" w:after="100"/>
              <w:ind w:left="100" w:right="100"/>
            </w:pPr>
            <w:r w:rsidRPr="13219EF3">
              <w:rPr>
                <w:rFonts w:eastAsia="DejaVu Sans" w:cs="DejaVu Sans"/>
                <w:b/>
                <w:color w:val="000000" w:themeColor="text1"/>
                <w:sz w:val="18"/>
                <w:szCs w:val="18"/>
              </w:rPr>
              <w:t>Health economic analysis plan</w:t>
            </w:r>
          </w:p>
        </w:tc>
        <w:tc>
          <w:tcPr>
            <w:tcW w:w="56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5A" w14:textId="77777777" w:rsidR="00F80C84" w:rsidRPr="00856D1A" w:rsidRDefault="00F80C84" w:rsidP="00F80C84">
            <w:pPr>
              <w:spacing w:before="100" w:after="100"/>
              <w:ind w:left="100" w:right="100"/>
              <w:jc w:val="center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340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5B" w14:textId="77777777" w:rsidR="00F80C84" w:rsidRPr="00856D1A" w:rsidRDefault="00F80C84" w:rsidP="00F80C84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6571" w:type="dxa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5C" w14:textId="57DE98E5" w:rsidR="00F80C84" w:rsidRPr="00856D1A" w:rsidRDefault="00841ED7" w:rsidP="00131743">
            <w:pPr>
              <w:spacing w:before="100" w:after="100"/>
              <w:ind w:left="100" w:right="100"/>
              <w:jc w:val="both"/>
              <w:rPr>
                <w:sz w:val="18"/>
                <w:szCs w:val="18"/>
              </w:rPr>
            </w:pPr>
            <w:r w:rsidRPr="00841ED7">
              <w:rPr>
                <w:sz w:val="18"/>
                <w:szCs w:val="18"/>
              </w:rPr>
              <w:t>A health economic analysis plan was not developed for this model-based analysis</w:t>
            </w:r>
          </w:p>
        </w:tc>
      </w:tr>
      <w:tr w:rsidR="00F80C84" w14:paraId="1537E862" w14:textId="77777777" w:rsidTr="3BFC2153">
        <w:trPr>
          <w:cantSplit/>
          <w:jc w:val="center"/>
        </w:trPr>
        <w:tc>
          <w:tcPr>
            <w:tcW w:w="2400" w:type="dxa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5E" w14:textId="77777777" w:rsidR="00F80C84" w:rsidRPr="00856D1A" w:rsidRDefault="00F80C84" w:rsidP="00F80C84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56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5F" w14:textId="77777777" w:rsidR="00F80C84" w:rsidRPr="00856D1A" w:rsidRDefault="00F80C84" w:rsidP="00F80C84">
            <w:pPr>
              <w:spacing w:before="100" w:after="100"/>
              <w:ind w:left="100" w:right="100"/>
              <w:jc w:val="center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340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60" w14:textId="77777777" w:rsidR="00F80C84" w:rsidRPr="00856D1A" w:rsidRDefault="00F80C84" w:rsidP="00F80C84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 xml:space="preserve">Describe characteristics of the study population (such as age range, demographics, </w:t>
            </w:r>
            <w:proofErr w:type="gramStart"/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socioeconomic</w:t>
            </w:r>
            <w:proofErr w:type="gramEnd"/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, or clinical characteristics).</w:t>
            </w:r>
          </w:p>
        </w:tc>
        <w:tc>
          <w:tcPr>
            <w:tcW w:w="6571" w:type="dxa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DD29B" w14:textId="4462DC90" w:rsidR="00A4227A" w:rsidRPr="00856D1A" w:rsidRDefault="00A9150A" w:rsidP="13219EF3">
            <w:pPr>
              <w:spacing w:before="100" w:after="100"/>
              <w:ind w:left="100" w:right="100"/>
              <w:jc w:val="both"/>
              <w:rPr>
                <w:sz w:val="18"/>
                <w:szCs w:val="18"/>
              </w:rPr>
            </w:pPr>
            <w:r w:rsidRPr="13219EF3">
              <w:rPr>
                <w:sz w:val="18"/>
                <w:szCs w:val="18"/>
              </w:rPr>
              <w:t>Methods section</w:t>
            </w:r>
            <w:r w:rsidR="2F0433FF" w:rsidRPr="13219EF3">
              <w:rPr>
                <w:sz w:val="18"/>
                <w:szCs w:val="18"/>
              </w:rPr>
              <w:t xml:space="preserve"> – Study design</w:t>
            </w:r>
            <w:r w:rsidRPr="13219EF3">
              <w:rPr>
                <w:sz w:val="18"/>
                <w:szCs w:val="18"/>
              </w:rPr>
              <w:t>.</w:t>
            </w:r>
            <w:r w:rsidR="00542CBC">
              <w:rPr>
                <w:sz w:val="18"/>
                <w:szCs w:val="18"/>
              </w:rPr>
              <w:t xml:space="preserve"> </w:t>
            </w:r>
            <w:r w:rsidR="00542CBC" w:rsidRPr="00542CBC">
              <w:rPr>
                <w:sz w:val="18"/>
                <w:szCs w:val="18"/>
              </w:rPr>
              <w:t>S1 Text</w:t>
            </w:r>
            <w:r w:rsidR="00542CBC">
              <w:rPr>
                <w:sz w:val="18"/>
                <w:szCs w:val="18"/>
              </w:rPr>
              <w:t xml:space="preserve"> – Country context</w:t>
            </w:r>
          </w:p>
          <w:p w14:paraId="1537E861" w14:textId="12898FEF" w:rsidR="00F80C84" w:rsidRPr="00E570CC" w:rsidRDefault="00F80C84" w:rsidP="00AC30C7">
            <w:pPr>
              <w:spacing w:before="100" w:after="100"/>
              <w:ind w:left="100" w:right="100"/>
              <w:jc w:val="both"/>
              <w:rPr>
                <w:rFonts w:eastAsia="Cambria" w:cs="Cambria"/>
                <w:i/>
                <w:iCs/>
                <w:sz w:val="18"/>
                <w:szCs w:val="18"/>
              </w:rPr>
            </w:pPr>
          </w:p>
        </w:tc>
      </w:tr>
      <w:tr w:rsidR="0058469C" w14:paraId="1537E867" w14:textId="77777777" w:rsidTr="3BFC2153">
        <w:trPr>
          <w:cantSplit/>
          <w:jc w:val="center"/>
        </w:trPr>
        <w:tc>
          <w:tcPr>
            <w:tcW w:w="2400" w:type="dxa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63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56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64" w14:textId="77777777" w:rsidR="0058469C" w:rsidRPr="00856D1A" w:rsidRDefault="0058469C" w:rsidP="0058469C">
            <w:pPr>
              <w:spacing w:before="100" w:after="100"/>
              <w:ind w:left="100" w:right="100"/>
              <w:jc w:val="center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340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65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6571" w:type="dxa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66" w14:textId="6927D546" w:rsidR="0058469C" w:rsidRPr="00856D1A" w:rsidRDefault="00542CBC" w:rsidP="0058469C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 w:rsidRPr="00542CBC">
              <w:rPr>
                <w:sz w:val="18"/>
                <w:szCs w:val="18"/>
              </w:rPr>
              <w:t>S1 Text</w:t>
            </w:r>
            <w:r>
              <w:rPr>
                <w:sz w:val="18"/>
                <w:szCs w:val="18"/>
              </w:rPr>
              <w:t xml:space="preserve"> – Country context</w:t>
            </w:r>
          </w:p>
        </w:tc>
      </w:tr>
      <w:tr w:rsidR="0058469C" w14:paraId="1537E86C" w14:textId="77777777" w:rsidTr="3BFC2153">
        <w:trPr>
          <w:cantSplit/>
          <w:jc w:val="center"/>
        </w:trPr>
        <w:tc>
          <w:tcPr>
            <w:tcW w:w="2400" w:type="dxa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68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b/>
                <w:color w:val="000000"/>
                <w:sz w:val="18"/>
                <w:szCs w:val="18"/>
              </w:rPr>
              <w:lastRenderedPageBreak/>
              <w:t>Comparators</w:t>
            </w:r>
          </w:p>
        </w:tc>
        <w:tc>
          <w:tcPr>
            <w:tcW w:w="56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69" w14:textId="77777777" w:rsidR="0058469C" w:rsidRPr="00856D1A" w:rsidRDefault="0058469C" w:rsidP="0058469C">
            <w:pPr>
              <w:spacing w:before="100" w:after="100"/>
              <w:ind w:left="100" w:right="100"/>
              <w:jc w:val="center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340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6A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6571" w:type="dxa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6B" w14:textId="3724BAA7" w:rsidR="0058469C" w:rsidRPr="00856D1A" w:rsidRDefault="72FAAE7B" w:rsidP="009072FD">
            <w:pPr>
              <w:spacing w:before="100" w:after="100"/>
              <w:ind w:left="100" w:right="100"/>
              <w:jc w:val="both"/>
              <w:rPr>
                <w:sz w:val="18"/>
                <w:szCs w:val="18"/>
              </w:rPr>
            </w:pPr>
            <w:r w:rsidRPr="13219EF3">
              <w:rPr>
                <w:sz w:val="18"/>
                <w:szCs w:val="18"/>
              </w:rPr>
              <w:t>Methods section</w:t>
            </w:r>
            <w:r w:rsidR="00925E27">
              <w:rPr>
                <w:sz w:val="18"/>
                <w:szCs w:val="18"/>
              </w:rPr>
              <w:t xml:space="preserve"> – study design</w:t>
            </w:r>
          </w:p>
        </w:tc>
      </w:tr>
      <w:tr w:rsidR="0058469C" w14:paraId="1537E871" w14:textId="77777777" w:rsidTr="3BFC2153">
        <w:trPr>
          <w:cantSplit/>
          <w:jc w:val="center"/>
        </w:trPr>
        <w:tc>
          <w:tcPr>
            <w:tcW w:w="2400" w:type="dxa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6D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56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6E" w14:textId="77777777" w:rsidR="0058469C" w:rsidRPr="00856D1A" w:rsidRDefault="0058469C" w:rsidP="0058469C">
            <w:pPr>
              <w:spacing w:before="100" w:after="100"/>
              <w:ind w:left="100" w:right="100"/>
              <w:jc w:val="center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340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6F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6571" w:type="dxa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70" w14:textId="5B9429F5" w:rsidR="0058469C" w:rsidRPr="00ED4DB3" w:rsidRDefault="6527EED5" w:rsidP="00ED4DB3">
            <w:pPr>
              <w:spacing w:before="100" w:after="100"/>
              <w:ind w:left="100" w:right="100"/>
              <w:jc w:val="both"/>
              <w:rPr>
                <w:sz w:val="18"/>
                <w:szCs w:val="18"/>
              </w:rPr>
            </w:pPr>
            <w:r w:rsidRPr="00A90363">
              <w:rPr>
                <w:sz w:val="18"/>
                <w:szCs w:val="18"/>
              </w:rPr>
              <w:t>Methods section</w:t>
            </w:r>
            <w:r w:rsidR="00925E27" w:rsidRPr="00A90363">
              <w:rPr>
                <w:sz w:val="18"/>
                <w:szCs w:val="18"/>
              </w:rPr>
              <w:t xml:space="preserve"> – study design</w:t>
            </w:r>
          </w:p>
        </w:tc>
      </w:tr>
      <w:tr w:rsidR="0058469C" w14:paraId="1537E876" w14:textId="77777777" w:rsidTr="3BFC2153">
        <w:trPr>
          <w:cantSplit/>
          <w:jc w:val="center"/>
        </w:trPr>
        <w:tc>
          <w:tcPr>
            <w:tcW w:w="2400" w:type="dxa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72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56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73" w14:textId="77777777" w:rsidR="0058469C" w:rsidRPr="00856D1A" w:rsidRDefault="0058469C" w:rsidP="0058469C">
            <w:pPr>
              <w:spacing w:before="100" w:after="100"/>
              <w:ind w:left="100" w:right="100"/>
              <w:jc w:val="center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340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74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6571" w:type="dxa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FF0DB" w14:textId="29A55793" w:rsidR="13219EF3" w:rsidRDefault="67D33E3C" w:rsidP="00925E27">
            <w:pPr>
              <w:spacing w:before="100" w:after="100"/>
              <w:ind w:left="100" w:right="100"/>
              <w:jc w:val="both"/>
              <w:rPr>
                <w:b/>
                <w:bCs/>
                <w:sz w:val="18"/>
                <w:szCs w:val="18"/>
              </w:rPr>
            </w:pPr>
            <w:r w:rsidRPr="13219EF3">
              <w:rPr>
                <w:sz w:val="18"/>
                <w:szCs w:val="18"/>
              </w:rPr>
              <w:t>Methods section</w:t>
            </w:r>
            <w:r w:rsidR="00925E27">
              <w:rPr>
                <w:sz w:val="18"/>
                <w:szCs w:val="18"/>
              </w:rPr>
              <w:t xml:space="preserve"> – study design</w:t>
            </w:r>
          </w:p>
          <w:p w14:paraId="1537E875" w14:textId="5E1A8055" w:rsidR="0058469C" w:rsidRPr="008D7309" w:rsidRDefault="0058469C" w:rsidP="00ED4DB3">
            <w:pPr>
              <w:spacing w:before="100" w:after="100"/>
              <w:ind w:right="100"/>
              <w:jc w:val="both"/>
              <w:rPr>
                <w:i/>
                <w:iCs/>
                <w:sz w:val="18"/>
                <w:szCs w:val="18"/>
              </w:rPr>
            </w:pPr>
          </w:p>
        </w:tc>
      </w:tr>
      <w:tr w:rsidR="0058469C" w14:paraId="1537E87B" w14:textId="77777777" w:rsidTr="3BFC2153">
        <w:trPr>
          <w:cantSplit/>
          <w:jc w:val="center"/>
        </w:trPr>
        <w:tc>
          <w:tcPr>
            <w:tcW w:w="2400" w:type="dxa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77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56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78" w14:textId="77777777" w:rsidR="0058469C" w:rsidRPr="00856D1A" w:rsidRDefault="0058469C" w:rsidP="0058469C">
            <w:pPr>
              <w:spacing w:before="100" w:after="100"/>
              <w:ind w:left="100" w:right="100"/>
              <w:jc w:val="center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40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79" w14:textId="77777777" w:rsidR="0058469C" w:rsidRPr="00856D1A" w:rsidRDefault="0058469C" w:rsidP="0058469C">
            <w:pPr>
              <w:spacing w:before="100" w:after="100"/>
              <w:ind w:left="100" w:right="100"/>
            </w:pPr>
            <w:proofErr w:type="gramStart"/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Report</w:t>
            </w:r>
            <w:proofErr w:type="gramEnd"/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 xml:space="preserve"> the discount rate(s) and reason chosen.</w:t>
            </w:r>
          </w:p>
        </w:tc>
        <w:tc>
          <w:tcPr>
            <w:tcW w:w="6571" w:type="dxa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6C5A7" w14:textId="40453CEC" w:rsidR="005D2C07" w:rsidRDefault="005D2C07" w:rsidP="0058469C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 w:rsidRPr="13219EF3">
              <w:rPr>
                <w:sz w:val="18"/>
                <w:szCs w:val="18"/>
              </w:rPr>
              <w:t>Methods section</w:t>
            </w:r>
            <w:r>
              <w:rPr>
                <w:sz w:val="18"/>
                <w:szCs w:val="18"/>
              </w:rPr>
              <w:t xml:space="preserve"> – study design</w:t>
            </w:r>
          </w:p>
          <w:p w14:paraId="1537E87A" w14:textId="75DEA0BA" w:rsidR="0058469C" w:rsidRPr="008D7309" w:rsidRDefault="0058469C" w:rsidP="0058469C">
            <w:pPr>
              <w:spacing w:before="100" w:after="100"/>
              <w:ind w:left="100" w:right="100"/>
              <w:rPr>
                <w:i/>
                <w:iCs/>
                <w:sz w:val="18"/>
                <w:szCs w:val="18"/>
              </w:rPr>
            </w:pPr>
          </w:p>
        </w:tc>
      </w:tr>
      <w:tr w:rsidR="0058469C" w14:paraId="1537E880" w14:textId="77777777" w:rsidTr="3BFC2153">
        <w:trPr>
          <w:cantSplit/>
          <w:jc w:val="center"/>
        </w:trPr>
        <w:tc>
          <w:tcPr>
            <w:tcW w:w="2400" w:type="dxa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7C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56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7D" w14:textId="77777777" w:rsidR="0058469C" w:rsidRPr="00856D1A" w:rsidRDefault="0058469C" w:rsidP="0058469C">
            <w:pPr>
              <w:spacing w:before="100" w:after="100"/>
              <w:ind w:left="100" w:right="100"/>
              <w:jc w:val="center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40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7E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6571" w:type="dxa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9108F" w14:textId="77777777" w:rsidR="002F5E0B" w:rsidRPr="008D7309" w:rsidRDefault="002F5E0B" w:rsidP="0058469C">
            <w:pPr>
              <w:spacing w:before="100" w:after="100"/>
              <w:ind w:left="100" w:right="100"/>
              <w:jc w:val="both"/>
              <w:rPr>
                <w:sz w:val="18"/>
                <w:szCs w:val="18"/>
              </w:rPr>
            </w:pPr>
            <w:r w:rsidRPr="008D7309">
              <w:rPr>
                <w:sz w:val="18"/>
                <w:szCs w:val="18"/>
              </w:rPr>
              <w:t>Methods section – study design</w:t>
            </w:r>
          </w:p>
          <w:p w14:paraId="1537E87F" w14:textId="4D0C116F" w:rsidR="0058469C" w:rsidRPr="009D18BB" w:rsidRDefault="0058469C" w:rsidP="0058469C">
            <w:pPr>
              <w:spacing w:before="100" w:after="100"/>
              <w:ind w:left="100" w:right="100"/>
              <w:jc w:val="both"/>
              <w:rPr>
                <w:i/>
                <w:iCs/>
                <w:sz w:val="18"/>
                <w:szCs w:val="18"/>
              </w:rPr>
            </w:pPr>
          </w:p>
        </w:tc>
      </w:tr>
      <w:tr w:rsidR="0058469C" w14:paraId="1537E885" w14:textId="77777777" w:rsidTr="3BFC2153">
        <w:trPr>
          <w:cantSplit/>
          <w:jc w:val="center"/>
        </w:trPr>
        <w:tc>
          <w:tcPr>
            <w:tcW w:w="2400" w:type="dxa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81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56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82" w14:textId="77777777" w:rsidR="0058469C" w:rsidRPr="00856D1A" w:rsidRDefault="0058469C" w:rsidP="0058469C">
            <w:pPr>
              <w:spacing w:before="100" w:after="100"/>
              <w:ind w:left="100" w:right="100"/>
              <w:jc w:val="center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40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83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6571" w:type="dxa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84" w14:textId="5FB1EDD8" w:rsidR="0058469C" w:rsidRPr="00856D1A" w:rsidRDefault="002F5E0B" w:rsidP="00ED4DB3">
            <w:pPr>
              <w:spacing w:before="100" w:after="100"/>
              <w:ind w:left="100" w:right="100"/>
              <w:jc w:val="both"/>
              <w:rPr>
                <w:sz w:val="18"/>
                <w:szCs w:val="18"/>
              </w:rPr>
            </w:pPr>
            <w:r w:rsidRPr="002F5E0B">
              <w:rPr>
                <w:sz w:val="18"/>
                <w:szCs w:val="18"/>
              </w:rPr>
              <w:t>Methods section – study design</w:t>
            </w:r>
            <w:r w:rsidR="009014B1">
              <w:rPr>
                <w:sz w:val="18"/>
                <w:szCs w:val="18"/>
              </w:rPr>
              <w:t xml:space="preserve">, disease burden, </w:t>
            </w:r>
            <w:r w:rsidR="00481720">
              <w:rPr>
                <w:sz w:val="18"/>
                <w:szCs w:val="18"/>
              </w:rPr>
              <w:t xml:space="preserve">vaccine coverage, timeliness and efficacy. </w:t>
            </w:r>
          </w:p>
        </w:tc>
      </w:tr>
      <w:tr w:rsidR="0058469C" w14:paraId="1537E88A" w14:textId="77777777" w:rsidTr="3BFC2153">
        <w:trPr>
          <w:cantSplit/>
          <w:jc w:val="center"/>
        </w:trPr>
        <w:tc>
          <w:tcPr>
            <w:tcW w:w="2400" w:type="dxa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86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56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87" w14:textId="77777777" w:rsidR="0058469C" w:rsidRPr="00856D1A" w:rsidRDefault="0058469C" w:rsidP="0058469C">
            <w:pPr>
              <w:spacing w:before="100" w:after="100"/>
              <w:ind w:left="100" w:right="100"/>
              <w:jc w:val="center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40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88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6571" w:type="dxa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89" w14:textId="69C1B54B" w:rsidR="003F4774" w:rsidRPr="00074880" w:rsidRDefault="002322AC" w:rsidP="003F4774">
            <w:pPr>
              <w:spacing w:before="100" w:after="100"/>
              <w:ind w:left="100" w:right="100"/>
              <w:jc w:val="both"/>
              <w:rPr>
                <w:sz w:val="18"/>
                <w:szCs w:val="18"/>
                <w:highlight w:val="yellow"/>
              </w:rPr>
            </w:pPr>
            <w:r w:rsidRPr="002F5E0B">
              <w:rPr>
                <w:sz w:val="18"/>
                <w:szCs w:val="18"/>
              </w:rPr>
              <w:t>Methods section – study design</w:t>
            </w:r>
            <w:r>
              <w:rPr>
                <w:sz w:val="18"/>
                <w:szCs w:val="18"/>
              </w:rPr>
              <w:t>, disease burden, vaccine coverage, timeliness and efficacy.</w:t>
            </w:r>
          </w:p>
        </w:tc>
      </w:tr>
      <w:tr w:rsidR="0058469C" w14:paraId="1537E88F" w14:textId="77777777" w:rsidTr="3BFC2153">
        <w:trPr>
          <w:cantSplit/>
          <w:jc w:val="center"/>
        </w:trPr>
        <w:tc>
          <w:tcPr>
            <w:tcW w:w="2400" w:type="dxa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8B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56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8C" w14:textId="77777777" w:rsidR="0058469C" w:rsidRPr="00856D1A" w:rsidRDefault="0058469C" w:rsidP="0058469C">
            <w:pPr>
              <w:spacing w:before="100" w:after="100"/>
              <w:ind w:left="100" w:right="100"/>
              <w:jc w:val="center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40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8D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6571" w:type="dxa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668D3" w14:textId="54A00F68" w:rsidR="00B2271D" w:rsidRDefault="00B2271D" w:rsidP="00B2271D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 w:rsidRPr="13219EF3">
              <w:rPr>
                <w:sz w:val="18"/>
                <w:szCs w:val="18"/>
              </w:rPr>
              <w:t>Methods section</w:t>
            </w:r>
            <w:r>
              <w:rPr>
                <w:sz w:val="18"/>
                <w:szCs w:val="18"/>
              </w:rPr>
              <w:t xml:space="preserve"> – Vaccine program costs</w:t>
            </w:r>
            <w:r w:rsidR="00DB6384">
              <w:rPr>
                <w:sz w:val="18"/>
                <w:szCs w:val="18"/>
              </w:rPr>
              <w:t>, healthcare costs</w:t>
            </w:r>
          </w:p>
          <w:p w14:paraId="4E6D2100" w14:textId="207F3AF7" w:rsidR="00826133" w:rsidRDefault="00826133" w:rsidP="00826133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 Table</w:t>
            </w:r>
          </w:p>
          <w:p w14:paraId="1537E88E" w14:textId="73097F7F" w:rsidR="00826133" w:rsidRPr="00D63ACA" w:rsidRDefault="00DB6384" w:rsidP="00826133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 Appendix</w:t>
            </w:r>
          </w:p>
        </w:tc>
      </w:tr>
      <w:tr w:rsidR="0058469C" w14:paraId="1537E894" w14:textId="77777777" w:rsidTr="3BFC2153">
        <w:trPr>
          <w:cantSplit/>
          <w:jc w:val="center"/>
        </w:trPr>
        <w:tc>
          <w:tcPr>
            <w:tcW w:w="2400" w:type="dxa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90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56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91" w14:textId="77777777" w:rsidR="0058469C" w:rsidRPr="00856D1A" w:rsidRDefault="0058469C" w:rsidP="0058469C">
            <w:pPr>
              <w:spacing w:before="100" w:after="100"/>
              <w:ind w:left="100" w:right="100"/>
              <w:jc w:val="center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40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92" w14:textId="77777777" w:rsidR="0058469C" w:rsidRPr="00856D1A" w:rsidRDefault="0058469C" w:rsidP="0058469C">
            <w:pPr>
              <w:spacing w:before="100" w:after="100"/>
              <w:ind w:left="100" w:right="100"/>
            </w:pPr>
            <w:proofErr w:type="gramStart"/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Report</w:t>
            </w:r>
            <w:proofErr w:type="gramEnd"/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 xml:space="preserve"> the dates of the estimated resource quantities and unit costs, plus the currency and year of conversion.</w:t>
            </w:r>
          </w:p>
        </w:tc>
        <w:tc>
          <w:tcPr>
            <w:tcW w:w="6571" w:type="dxa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93" w14:textId="6CBF5D30" w:rsidR="0058469C" w:rsidRPr="00826133" w:rsidRDefault="00D4574D" w:rsidP="00826133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 w:rsidRPr="13219EF3">
              <w:rPr>
                <w:sz w:val="18"/>
                <w:szCs w:val="18"/>
              </w:rPr>
              <w:t>Methods section</w:t>
            </w:r>
            <w:r>
              <w:rPr>
                <w:sz w:val="18"/>
                <w:szCs w:val="18"/>
              </w:rPr>
              <w:t xml:space="preserve"> – study design</w:t>
            </w:r>
          </w:p>
        </w:tc>
      </w:tr>
      <w:tr w:rsidR="0058469C" w14:paraId="1537E899" w14:textId="77777777" w:rsidTr="3BFC2153">
        <w:trPr>
          <w:cantSplit/>
          <w:jc w:val="center"/>
        </w:trPr>
        <w:tc>
          <w:tcPr>
            <w:tcW w:w="2400" w:type="dxa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95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56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96" w14:textId="77777777" w:rsidR="0058469C" w:rsidRPr="00856D1A" w:rsidRDefault="0058469C" w:rsidP="0058469C">
            <w:pPr>
              <w:spacing w:before="100" w:after="100"/>
              <w:ind w:left="100" w:right="100"/>
              <w:jc w:val="center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40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97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 xml:space="preserve">If modelling is used, describe in detail and why </w:t>
            </w:r>
            <w:proofErr w:type="gramStart"/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used</w:t>
            </w:r>
            <w:proofErr w:type="gramEnd"/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. Report if the model is publicly available and where it can be accessed.</w:t>
            </w:r>
          </w:p>
        </w:tc>
        <w:tc>
          <w:tcPr>
            <w:tcW w:w="6571" w:type="dxa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75CFC" w14:textId="1ABF60F8" w:rsidR="33C89AFB" w:rsidRPr="008D7309" w:rsidRDefault="57C1C18C" w:rsidP="008D7309">
            <w:pPr>
              <w:spacing w:before="100" w:after="100"/>
              <w:ind w:left="100" w:right="100"/>
              <w:rPr>
                <w:i/>
                <w:iCs/>
                <w:sz w:val="18"/>
                <w:szCs w:val="18"/>
              </w:rPr>
            </w:pPr>
            <w:r w:rsidRPr="0047228B">
              <w:rPr>
                <w:sz w:val="18"/>
                <w:szCs w:val="18"/>
              </w:rPr>
              <w:t xml:space="preserve"> Methods section – study design</w:t>
            </w:r>
          </w:p>
          <w:p w14:paraId="1537E898" w14:textId="7D6DF10A" w:rsidR="0058469C" w:rsidRPr="00856D1A" w:rsidRDefault="00826133" w:rsidP="00BF53EA">
            <w:pP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sz w:val="18"/>
                <w:szCs w:val="18"/>
              </w:rPr>
              <w:t>S2 Text</w:t>
            </w:r>
          </w:p>
        </w:tc>
      </w:tr>
      <w:tr w:rsidR="0058469C" w14:paraId="1537E89E" w14:textId="77777777" w:rsidTr="3BFC2153">
        <w:trPr>
          <w:cantSplit/>
          <w:jc w:val="center"/>
        </w:trPr>
        <w:tc>
          <w:tcPr>
            <w:tcW w:w="2400" w:type="dxa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9A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56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9B" w14:textId="77777777" w:rsidR="0058469C" w:rsidRPr="00856D1A" w:rsidRDefault="0058469C" w:rsidP="0058469C">
            <w:pPr>
              <w:spacing w:before="100" w:after="100"/>
              <w:ind w:left="100" w:right="100"/>
              <w:jc w:val="center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40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9C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6571" w:type="dxa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9827D" w14:textId="59AC3ACC" w:rsidR="00271C2D" w:rsidRDefault="00271C2D" w:rsidP="002D3332">
            <w:pPr>
              <w:spacing w:before="100" w:after="100"/>
              <w:ind w:left="100" w:right="100"/>
              <w:jc w:val="both"/>
              <w:rPr>
                <w:sz w:val="18"/>
                <w:szCs w:val="18"/>
              </w:rPr>
            </w:pPr>
            <w:r w:rsidRPr="00271C2D">
              <w:rPr>
                <w:sz w:val="18"/>
                <w:szCs w:val="18"/>
              </w:rPr>
              <w:t>Methods section - Vaccine coverage, timeliness and efficacy</w:t>
            </w:r>
          </w:p>
          <w:p w14:paraId="280CF662" w14:textId="1454C3ED" w:rsidR="00E83F13" w:rsidRDefault="00E83F13" w:rsidP="002D3332">
            <w:pPr>
              <w:spacing w:before="100" w:after="100"/>
              <w:ind w:left="100" w:right="1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 Text</w:t>
            </w:r>
          </w:p>
          <w:p w14:paraId="1537E89D" w14:textId="0ABE9185" w:rsidR="00217388" w:rsidRPr="00ED4DB3" w:rsidRDefault="00217388" w:rsidP="00ED4DB3">
            <w:pPr>
              <w:spacing w:before="100" w:after="100"/>
              <w:ind w:left="100" w:right="100"/>
              <w:jc w:val="both"/>
              <w:rPr>
                <w:i/>
                <w:iCs/>
                <w:sz w:val="18"/>
                <w:szCs w:val="18"/>
              </w:rPr>
            </w:pPr>
          </w:p>
        </w:tc>
      </w:tr>
      <w:tr w:rsidR="0058469C" w14:paraId="1537E8A3" w14:textId="77777777" w:rsidTr="3BFC2153">
        <w:trPr>
          <w:cantSplit/>
          <w:jc w:val="center"/>
        </w:trPr>
        <w:tc>
          <w:tcPr>
            <w:tcW w:w="2400" w:type="dxa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9F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b/>
                <w:color w:val="000000"/>
                <w:sz w:val="18"/>
                <w:szCs w:val="18"/>
              </w:rPr>
              <w:lastRenderedPageBreak/>
              <w:t>Characterising heterogeneity</w:t>
            </w:r>
          </w:p>
        </w:tc>
        <w:tc>
          <w:tcPr>
            <w:tcW w:w="56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A0" w14:textId="77777777" w:rsidR="0058469C" w:rsidRPr="00856D1A" w:rsidRDefault="0058469C" w:rsidP="0058469C">
            <w:pPr>
              <w:spacing w:before="100" w:after="100"/>
              <w:ind w:left="100" w:right="100"/>
              <w:jc w:val="center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40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A1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6571" w:type="dxa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A2" w14:textId="28D7DFCE" w:rsidR="0058469C" w:rsidRPr="00856D1A" w:rsidRDefault="548C87B9" w:rsidP="008D7309">
            <w:pPr>
              <w:spacing w:before="100" w:after="100" w:line="259" w:lineRule="auto"/>
              <w:ind w:left="100" w:right="100"/>
              <w:rPr>
                <w:rFonts w:ascii="Cambria" w:eastAsia="Cambria" w:hAnsi="Cambria" w:cs="Cambria"/>
                <w:sz w:val="18"/>
                <w:szCs w:val="18"/>
              </w:rPr>
            </w:pPr>
            <w:r w:rsidRPr="0B4226D5">
              <w:rPr>
                <w:sz w:val="18"/>
                <w:szCs w:val="18"/>
              </w:rPr>
              <w:t xml:space="preserve">Characterising heterogeneity was </w:t>
            </w:r>
            <w:proofErr w:type="gramStart"/>
            <w:r w:rsidR="0079C4B0" w:rsidRPr="0B4226D5">
              <w:rPr>
                <w:sz w:val="18"/>
                <w:szCs w:val="18"/>
              </w:rPr>
              <w:t xml:space="preserve">not </w:t>
            </w:r>
            <w:r w:rsidRPr="0B4226D5">
              <w:rPr>
                <w:sz w:val="18"/>
                <w:szCs w:val="18"/>
              </w:rPr>
              <w:t>in</w:t>
            </w:r>
            <w:proofErr w:type="gramEnd"/>
            <w:r w:rsidRPr="0B4226D5">
              <w:rPr>
                <w:sz w:val="18"/>
                <w:szCs w:val="18"/>
              </w:rPr>
              <w:t xml:space="preserve"> within the scope of this analysis</w:t>
            </w:r>
          </w:p>
        </w:tc>
      </w:tr>
      <w:tr w:rsidR="0058469C" w14:paraId="1537E8A8" w14:textId="77777777" w:rsidTr="3BFC2153">
        <w:trPr>
          <w:cantSplit/>
          <w:jc w:val="center"/>
        </w:trPr>
        <w:tc>
          <w:tcPr>
            <w:tcW w:w="2400" w:type="dxa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A4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56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A5" w14:textId="77777777" w:rsidR="0058469C" w:rsidRPr="00856D1A" w:rsidRDefault="0058469C" w:rsidP="0058469C">
            <w:pPr>
              <w:spacing w:before="100" w:after="100"/>
              <w:ind w:left="100" w:right="100"/>
              <w:jc w:val="center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40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A6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6571" w:type="dxa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A7" w14:textId="377F6E86" w:rsidR="0058469C" w:rsidRPr="00856D1A" w:rsidRDefault="43262A14" w:rsidP="008D7309">
            <w:pPr>
              <w:spacing w:before="100" w:after="100"/>
              <w:ind w:left="100" w:right="100"/>
              <w:rPr>
                <w:rFonts w:ascii="Cambria" w:eastAsia="Cambria" w:hAnsi="Cambria" w:cs="Cambria"/>
                <w:sz w:val="18"/>
                <w:szCs w:val="18"/>
              </w:rPr>
            </w:pPr>
            <w:r w:rsidRPr="0B4226D5">
              <w:rPr>
                <w:sz w:val="18"/>
                <w:szCs w:val="18"/>
              </w:rPr>
              <w:t xml:space="preserve">Characterising </w:t>
            </w:r>
            <w:r w:rsidR="48F4B8FA" w:rsidRPr="0B4226D5">
              <w:rPr>
                <w:sz w:val="18"/>
                <w:szCs w:val="18"/>
              </w:rPr>
              <w:t>distributional effects</w:t>
            </w:r>
            <w:r w:rsidRPr="0B4226D5">
              <w:rPr>
                <w:sz w:val="18"/>
                <w:szCs w:val="18"/>
              </w:rPr>
              <w:t xml:space="preserve"> was</w:t>
            </w:r>
            <w:r w:rsidR="056CACAB" w:rsidRPr="0B4226D5">
              <w:rPr>
                <w:sz w:val="18"/>
                <w:szCs w:val="18"/>
              </w:rPr>
              <w:t xml:space="preserve"> </w:t>
            </w:r>
            <w:proofErr w:type="gramStart"/>
            <w:r w:rsidR="056CACAB" w:rsidRPr="0B4226D5">
              <w:rPr>
                <w:sz w:val="18"/>
                <w:szCs w:val="18"/>
              </w:rPr>
              <w:t>not</w:t>
            </w:r>
            <w:r w:rsidRPr="0B4226D5">
              <w:rPr>
                <w:sz w:val="18"/>
                <w:szCs w:val="18"/>
              </w:rPr>
              <w:t xml:space="preserve"> in</w:t>
            </w:r>
            <w:proofErr w:type="gramEnd"/>
            <w:r w:rsidRPr="0B4226D5">
              <w:rPr>
                <w:sz w:val="18"/>
                <w:szCs w:val="18"/>
              </w:rPr>
              <w:t xml:space="preserve"> within the scope of this analysis</w:t>
            </w:r>
          </w:p>
        </w:tc>
      </w:tr>
      <w:tr w:rsidR="0058469C" w14:paraId="1537E8AD" w14:textId="77777777" w:rsidTr="3BFC2153">
        <w:trPr>
          <w:cantSplit/>
          <w:jc w:val="center"/>
        </w:trPr>
        <w:tc>
          <w:tcPr>
            <w:tcW w:w="2400" w:type="dxa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A9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56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AA" w14:textId="77777777" w:rsidR="0058469C" w:rsidRPr="00856D1A" w:rsidRDefault="0058469C" w:rsidP="0058469C">
            <w:pPr>
              <w:spacing w:before="100" w:after="100"/>
              <w:ind w:left="100" w:right="100"/>
              <w:jc w:val="center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40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AB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6571" w:type="dxa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0CD0D" w14:textId="6890389D" w:rsidR="00271C2D" w:rsidRDefault="00271C2D" w:rsidP="00760BDF">
            <w:pPr>
              <w:spacing w:before="100" w:after="100"/>
              <w:ind w:left="100" w:right="1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 section – uncertainty analysis</w:t>
            </w:r>
          </w:p>
          <w:p w14:paraId="1537E8AC" w14:textId="0BBC9938" w:rsidR="0058469C" w:rsidRPr="00856D1A" w:rsidRDefault="0058469C" w:rsidP="00760BDF">
            <w:pPr>
              <w:spacing w:before="100" w:after="100"/>
              <w:ind w:left="100" w:right="100"/>
              <w:jc w:val="both"/>
              <w:rPr>
                <w:sz w:val="18"/>
                <w:szCs w:val="18"/>
              </w:rPr>
            </w:pPr>
          </w:p>
        </w:tc>
      </w:tr>
      <w:tr w:rsidR="0058469C" w14:paraId="1537E8B2" w14:textId="77777777" w:rsidTr="3BFC2153">
        <w:trPr>
          <w:cantSplit/>
          <w:jc w:val="center"/>
        </w:trPr>
        <w:tc>
          <w:tcPr>
            <w:tcW w:w="2400" w:type="dxa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AE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56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AF" w14:textId="77777777" w:rsidR="0058469C" w:rsidRPr="00856D1A" w:rsidRDefault="0058469C" w:rsidP="0058469C">
            <w:pPr>
              <w:spacing w:before="100" w:after="100"/>
              <w:ind w:left="100" w:right="100"/>
              <w:jc w:val="center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40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B0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 xml:space="preserve">Describe any approaches to engage patients or service recipients, the </w:t>
            </w:r>
            <w:proofErr w:type="gramStart"/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general public</w:t>
            </w:r>
            <w:proofErr w:type="gramEnd"/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, communities, or stakeholders (such as clinicians or payers) in the design of the study.</w:t>
            </w:r>
          </w:p>
        </w:tc>
        <w:tc>
          <w:tcPr>
            <w:tcW w:w="6571" w:type="dxa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6CB89" w14:textId="30FAB92C" w:rsidR="00A07342" w:rsidRPr="008D7309" w:rsidRDefault="00A07342" w:rsidP="008D7309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 w:rsidRPr="008D7309">
              <w:rPr>
                <w:sz w:val="18"/>
                <w:szCs w:val="18"/>
              </w:rPr>
              <w:t>Author contribution section and acknowledgements</w:t>
            </w:r>
          </w:p>
          <w:p w14:paraId="1537E8B1" w14:textId="763AFD14" w:rsidR="00800D4F" w:rsidRPr="00856D1A" w:rsidRDefault="00800D4F" w:rsidP="0058469C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58469C" w14:paraId="1537E8B7" w14:textId="77777777" w:rsidTr="3BFC2153">
        <w:trPr>
          <w:cantSplit/>
          <w:jc w:val="center"/>
        </w:trPr>
        <w:tc>
          <w:tcPr>
            <w:tcW w:w="2400" w:type="dxa"/>
            <w:tcBorders>
              <w:left w:val="single" w:sz="8" w:space="0" w:color="000000" w:themeColor="text1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B3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567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B4" w14:textId="77777777" w:rsidR="0058469C" w:rsidRPr="00856D1A" w:rsidRDefault="0058469C" w:rsidP="0058469C">
            <w:pPr>
              <w:spacing w:before="100" w:after="100"/>
              <w:ind w:left="100" w:right="100"/>
              <w:jc w:val="center"/>
            </w:pPr>
          </w:p>
        </w:tc>
        <w:tc>
          <w:tcPr>
            <w:tcW w:w="3402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B5" w14:textId="77777777" w:rsidR="0058469C" w:rsidRPr="00856D1A" w:rsidRDefault="0058469C" w:rsidP="0058469C">
            <w:pPr>
              <w:spacing w:before="100" w:after="100"/>
              <w:ind w:left="100" w:right="100"/>
            </w:pPr>
          </w:p>
        </w:tc>
        <w:tc>
          <w:tcPr>
            <w:tcW w:w="6571" w:type="dxa"/>
            <w:tcBorders>
              <w:right w:val="single" w:sz="8" w:space="0" w:color="000000" w:themeColor="text1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B6" w14:textId="77777777" w:rsidR="0058469C" w:rsidRPr="00856D1A" w:rsidRDefault="0058469C" w:rsidP="0058469C">
            <w:pPr>
              <w:spacing w:before="100" w:after="100"/>
              <w:ind w:left="100" w:right="100"/>
              <w:rPr>
                <w:sz w:val="18"/>
                <w:szCs w:val="18"/>
              </w:rPr>
            </w:pPr>
          </w:p>
        </w:tc>
      </w:tr>
      <w:tr w:rsidR="0058469C" w14:paraId="1537E8BC" w14:textId="77777777" w:rsidTr="3BFC2153">
        <w:trPr>
          <w:cantSplit/>
          <w:jc w:val="center"/>
        </w:trPr>
        <w:tc>
          <w:tcPr>
            <w:tcW w:w="2400" w:type="dxa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B8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56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B9" w14:textId="77777777" w:rsidR="0058469C" w:rsidRPr="00856D1A" w:rsidRDefault="0058469C" w:rsidP="0058469C">
            <w:pPr>
              <w:spacing w:before="100" w:after="100"/>
              <w:ind w:left="100" w:right="100"/>
              <w:jc w:val="center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40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BA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6571" w:type="dxa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4FAB9" w14:textId="49276F0C" w:rsidR="007203E4" w:rsidRDefault="00726C32" w:rsidP="009B66FE">
            <w:pPr>
              <w:spacing w:before="100" w:after="100"/>
              <w:ind w:left="100" w:right="1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tailed in Tables 1 </w:t>
            </w:r>
            <w:r w:rsidR="00F57F1E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 xml:space="preserve"> 4</w:t>
            </w:r>
            <w:r w:rsidR="00F57F1E">
              <w:rPr>
                <w:sz w:val="18"/>
                <w:szCs w:val="18"/>
              </w:rPr>
              <w:t>.</w:t>
            </w:r>
          </w:p>
          <w:p w14:paraId="7B38BC95" w14:textId="0B52902E" w:rsidR="00F57F1E" w:rsidRDefault="00F57F1E" w:rsidP="009B66FE">
            <w:pPr>
              <w:spacing w:before="100" w:after="100"/>
              <w:ind w:left="100" w:right="1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 Appendix</w:t>
            </w:r>
          </w:p>
          <w:p w14:paraId="24BF6A43" w14:textId="0C5CE4A5" w:rsidR="00F57F1E" w:rsidRDefault="00F57F1E" w:rsidP="009B66FE">
            <w:pPr>
              <w:spacing w:before="100" w:after="100"/>
              <w:ind w:left="100" w:right="1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 Appendix</w:t>
            </w:r>
          </w:p>
          <w:p w14:paraId="1537E8BB" w14:textId="187B74AB" w:rsidR="0058469C" w:rsidRPr="00856D1A" w:rsidRDefault="0058469C" w:rsidP="003E79F3">
            <w:pPr>
              <w:spacing w:before="100" w:after="100"/>
              <w:ind w:right="100"/>
              <w:rPr>
                <w:sz w:val="18"/>
                <w:szCs w:val="18"/>
              </w:rPr>
            </w:pPr>
          </w:p>
        </w:tc>
      </w:tr>
      <w:tr w:rsidR="0058469C" w14:paraId="1537E8C1" w14:textId="77777777" w:rsidTr="3BFC2153">
        <w:trPr>
          <w:cantSplit/>
          <w:jc w:val="center"/>
        </w:trPr>
        <w:tc>
          <w:tcPr>
            <w:tcW w:w="2400" w:type="dxa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BD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56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BE" w14:textId="77777777" w:rsidR="0058469C" w:rsidRPr="00856D1A" w:rsidRDefault="0058469C" w:rsidP="0058469C">
            <w:pPr>
              <w:spacing w:before="100" w:after="100"/>
              <w:ind w:left="100" w:right="100"/>
              <w:jc w:val="center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40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BF" w14:textId="77777777" w:rsidR="0058469C" w:rsidRPr="00856D1A" w:rsidRDefault="0058469C" w:rsidP="0058469C">
            <w:pPr>
              <w:spacing w:before="100" w:after="100"/>
              <w:ind w:left="100" w:right="100"/>
            </w:pPr>
            <w:proofErr w:type="gramStart"/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Report</w:t>
            </w:r>
            <w:proofErr w:type="gramEnd"/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 xml:space="preserve"> the mean values for the main categories of costs and outcomes of interest and summarise them in the most appropriate overall measure.</w:t>
            </w:r>
          </w:p>
        </w:tc>
        <w:tc>
          <w:tcPr>
            <w:tcW w:w="6571" w:type="dxa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CB3A9" w14:textId="70543EB9" w:rsidR="00F57F1E" w:rsidRDefault="00F57F1E" w:rsidP="008D7309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 – Base case scenario</w:t>
            </w:r>
          </w:p>
          <w:p w14:paraId="1537E8C0" w14:textId="42B78505" w:rsidR="0058469C" w:rsidRPr="00856D1A" w:rsidRDefault="006B3BCE" w:rsidP="006B3BCE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sults – </w:t>
            </w:r>
            <w:r>
              <w:rPr>
                <w:sz w:val="18"/>
                <w:szCs w:val="18"/>
              </w:rPr>
              <w:t>Budget impact</w:t>
            </w:r>
          </w:p>
        </w:tc>
      </w:tr>
      <w:tr w:rsidR="0058469C" w14:paraId="1537E8C6" w14:textId="77777777" w:rsidTr="3BFC2153">
        <w:trPr>
          <w:cantSplit/>
          <w:jc w:val="center"/>
        </w:trPr>
        <w:tc>
          <w:tcPr>
            <w:tcW w:w="2400" w:type="dxa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C2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56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C3" w14:textId="77777777" w:rsidR="0058469C" w:rsidRPr="00856D1A" w:rsidRDefault="0058469C" w:rsidP="0058469C">
            <w:pPr>
              <w:spacing w:before="100" w:after="100"/>
              <w:ind w:left="100" w:right="100"/>
              <w:jc w:val="center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40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C4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 xml:space="preserve">Describe how uncertainty about analytic judgments, inputs, or projections affect findings. </w:t>
            </w:r>
            <w:proofErr w:type="gramStart"/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Report</w:t>
            </w:r>
            <w:proofErr w:type="gramEnd"/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 xml:space="preserve"> the effect of choice of discount rate and time horizon, if applicable.</w:t>
            </w:r>
          </w:p>
        </w:tc>
        <w:tc>
          <w:tcPr>
            <w:tcW w:w="6571" w:type="dxa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23AFB" w14:textId="2F160E18" w:rsidR="00CC06DA" w:rsidRPr="00CC06DA" w:rsidRDefault="00B037A2" w:rsidP="00CC06DA">
            <w:pPr>
              <w:spacing w:before="100" w:after="100"/>
              <w:ind w:left="100" w:right="1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sults section - </w:t>
            </w:r>
            <w:r w:rsidR="00CC06DA" w:rsidRPr="00CC06DA">
              <w:rPr>
                <w:sz w:val="18"/>
                <w:szCs w:val="18"/>
              </w:rPr>
              <w:t>Sensitivity analysis</w:t>
            </w:r>
          </w:p>
          <w:p w14:paraId="1537E8C5" w14:textId="68C6339C" w:rsidR="0058469C" w:rsidRPr="00856D1A" w:rsidRDefault="0058469C" w:rsidP="00CC06DA">
            <w:pPr>
              <w:spacing w:before="100" w:after="100"/>
              <w:ind w:left="100" w:right="100"/>
              <w:jc w:val="both"/>
              <w:rPr>
                <w:sz w:val="18"/>
                <w:szCs w:val="18"/>
              </w:rPr>
            </w:pPr>
          </w:p>
        </w:tc>
      </w:tr>
      <w:tr w:rsidR="0058469C" w14:paraId="1537E8CB" w14:textId="77777777" w:rsidTr="3BFC2153">
        <w:trPr>
          <w:cantSplit/>
          <w:jc w:val="center"/>
        </w:trPr>
        <w:tc>
          <w:tcPr>
            <w:tcW w:w="2400" w:type="dxa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C7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b/>
                <w:color w:val="000000"/>
                <w:sz w:val="18"/>
                <w:szCs w:val="18"/>
              </w:rPr>
              <w:lastRenderedPageBreak/>
              <w:t>Effect of engagement with patients and others affected by the study</w:t>
            </w:r>
          </w:p>
        </w:tc>
        <w:tc>
          <w:tcPr>
            <w:tcW w:w="56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C8" w14:textId="77777777" w:rsidR="0058469C" w:rsidRPr="00856D1A" w:rsidRDefault="0058469C" w:rsidP="0058469C">
            <w:pPr>
              <w:spacing w:before="100" w:after="100"/>
              <w:ind w:left="100" w:right="100"/>
              <w:jc w:val="center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40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C9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 xml:space="preserve">Report on any difference patient/service recipient, </w:t>
            </w:r>
            <w:proofErr w:type="gramStart"/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general public</w:t>
            </w:r>
            <w:proofErr w:type="gramEnd"/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, community, or stakeholder involvement made to the approach or findings of the study</w:t>
            </w:r>
          </w:p>
        </w:tc>
        <w:tc>
          <w:tcPr>
            <w:tcW w:w="6571" w:type="dxa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CA" w14:textId="7CCBBBD3" w:rsidR="0058469C" w:rsidRPr="00856D1A" w:rsidRDefault="13484748" w:rsidP="008D7309">
            <w:pPr>
              <w:spacing w:before="100" w:after="100" w:line="259" w:lineRule="auto"/>
              <w:ind w:left="100" w:right="100"/>
              <w:rPr>
                <w:sz w:val="18"/>
                <w:szCs w:val="18"/>
                <w:highlight w:val="yellow"/>
              </w:rPr>
            </w:pPr>
            <w:r w:rsidRPr="008D7309">
              <w:rPr>
                <w:sz w:val="18"/>
                <w:szCs w:val="18"/>
              </w:rPr>
              <w:t>Not explicitly detailed</w:t>
            </w:r>
          </w:p>
        </w:tc>
      </w:tr>
      <w:tr w:rsidR="0058469C" w14:paraId="1537E8D0" w14:textId="77777777" w:rsidTr="3BFC2153">
        <w:trPr>
          <w:cantSplit/>
          <w:jc w:val="center"/>
        </w:trPr>
        <w:tc>
          <w:tcPr>
            <w:tcW w:w="2400" w:type="dxa"/>
            <w:tcBorders>
              <w:left w:val="single" w:sz="8" w:space="0" w:color="000000" w:themeColor="text1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CC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567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CD" w14:textId="77777777" w:rsidR="0058469C" w:rsidRPr="00856D1A" w:rsidRDefault="0058469C" w:rsidP="0058469C">
            <w:pPr>
              <w:spacing w:before="100" w:after="100"/>
              <w:ind w:left="100" w:right="100"/>
              <w:jc w:val="center"/>
            </w:pPr>
          </w:p>
        </w:tc>
        <w:tc>
          <w:tcPr>
            <w:tcW w:w="3402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CE" w14:textId="77777777" w:rsidR="0058469C" w:rsidRPr="00856D1A" w:rsidRDefault="0058469C" w:rsidP="0058469C">
            <w:pPr>
              <w:spacing w:before="100" w:after="100"/>
              <w:ind w:left="100" w:right="100"/>
            </w:pPr>
          </w:p>
        </w:tc>
        <w:tc>
          <w:tcPr>
            <w:tcW w:w="6571" w:type="dxa"/>
            <w:tcBorders>
              <w:right w:val="single" w:sz="8" w:space="0" w:color="000000" w:themeColor="text1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CF" w14:textId="77777777" w:rsidR="0058469C" w:rsidRPr="00856D1A" w:rsidRDefault="0058469C" w:rsidP="0058469C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58469C" w14:paraId="1537E8D5" w14:textId="77777777" w:rsidTr="3BFC2153">
        <w:trPr>
          <w:cantSplit/>
          <w:jc w:val="center"/>
        </w:trPr>
        <w:tc>
          <w:tcPr>
            <w:tcW w:w="2400" w:type="dxa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D1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56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D2" w14:textId="77777777" w:rsidR="0058469C" w:rsidRPr="00856D1A" w:rsidRDefault="0058469C" w:rsidP="0058469C">
            <w:pPr>
              <w:spacing w:before="100" w:after="100"/>
              <w:ind w:left="100" w:right="100"/>
              <w:jc w:val="center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40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D3" w14:textId="77777777" w:rsidR="0058469C" w:rsidRPr="0047228B" w:rsidRDefault="0058469C" w:rsidP="0058469C">
            <w:pPr>
              <w:spacing w:before="100" w:after="100"/>
              <w:ind w:left="100" w:right="100"/>
            </w:pPr>
            <w:r w:rsidRPr="0047228B">
              <w:rPr>
                <w:rFonts w:eastAsia="DejaVu Sans" w:cs="DejaVu Sans"/>
                <w:color w:val="000000"/>
                <w:sz w:val="18"/>
                <w:szCs w:val="18"/>
              </w:rPr>
              <w:t xml:space="preserve">Report key findings, limitations, </w:t>
            </w:r>
            <w:r w:rsidRPr="008D7309">
              <w:rPr>
                <w:rFonts w:eastAsia="DejaVu Sans" w:cs="DejaVu Sans"/>
                <w:color w:val="000000"/>
                <w:sz w:val="18"/>
                <w:szCs w:val="18"/>
              </w:rPr>
              <w:t>ethical or equity considerations not captured</w:t>
            </w:r>
            <w:r w:rsidRPr="0047228B">
              <w:rPr>
                <w:rFonts w:eastAsia="DejaVu Sans" w:cs="DejaVu Sans"/>
                <w:color w:val="000000"/>
                <w:sz w:val="18"/>
                <w:szCs w:val="18"/>
              </w:rPr>
              <w:t>, and how these could affect patients, policy, or practice.</w:t>
            </w:r>
          </w:p>
        </w:tc>
        <w:tc>
          <w:tcPr>
            <w:tcW w:w="6571" w:type="dxa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55749" w14:textId="50FE94C0" w:rsidR="00EF2682" w:rsidRPr="008D7309" w:rsidRDefault="00B026B2" w:rsidP="003E79F3">
            <w:pPr>
              <w:spacing w:before="100" w:after="100"/>
              <w:ind w:left="100" w:right="1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cussion</w:t>
            </w:r>
            <w:r w:rsidR="003E79F3">
              <w:rPr>
                <w:sz w:val="18"/>
                <w:szCs w:val="18"/>
              </w:rPr>
              <w:t xml:space="preserve"> and Conclusion</w:t>
            </w:r>
            <w:r w:rsidR="007203E4">
              <w:rPr>
                <w:sz w:val="18"/>
                <w:szCs w:val="18"/>
              </w:rPr>
              <w:t xml:space="preserve"> section</w:t>
            </w:r>
            <w:r w:rsidR="003E79F3">
              <w:rPr>
                <w:sz w:val="18"/>
                <w:szCs w:val="18"/>
              </w:rPr>
              <w:t xml:space="preserve">s </w:t>
            </w:r>
          </w:p>
          <w:p w14:paraId="1537E8D4" w14:textId="42FF31D9" w:rsidR="00C912C9" w:rsidRPr="00C912C9" w:rsidRDefault="00C912C9" w:rsidP="003E79F3">
            <w:pPr>
              <w:spacing w:before="100" w:after="100"/>
              <w:ind w:right="100"/>
              <w:jc w:val="both"/>
              <w:rPr>
                <w:sz w:val="18"/>
                <w:szCs w:val="18"/>
              </w:rPr>
            </w:pPr>
          </w:p>
        </w:tc>
      </w:tr>
      <w:tr w:rsidR="0058469C" w14:paraId="1537E8DA" w14:textId="77777777" w:rsidTr="3BFC2153">
        <w:trPr>
          <w:cantSplit/>
          <w:jc w:val="center"/>
        </w:trPr>
        <w:tc>
          <w:tcPr>
            <w:tcW w:w="2400" w:type="dxa"/>
            <w:tcBorders>
              <w:left w:val="single" w:sz="8" w:space="0" w:color="000000" w:themeColor="text1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D6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567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D7" w14:textId="77777777" w:rsidR="0058469C" w:rsidRPr="00856D1A" w:rsidRDefault="0058469C" w:rsidP="0058469C">
            <w:pPr>
              <w:spacing w:before="100" w:after="100"/>
              <w:ind w:left="100" w:right="100"/>
              <w:jc w:val="center"/>
            </w:pPr>
          </w:p>
        </w:tc>
        <w:tc>
          <w:tcPr>
            <w:tcW w:w="3402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D8" w14:textId="77777777" w:rsidR="0058469C" w:rsidRPr="00856D1A" w:rsidRDefault="0058469C" w:rsidP="0058469C">
            <w:pPr>
              <w:spacing w:before="100" w:after="100"/>
              <w:ind w:left="100" w:right="100"/>
            </w:pPr>
          </w:p>
        </w:tc>
        <w:tc>
          <w:tcPr>
            <w:tcW w:w="6571" w:type="dxa"/>
            <w:tcBorders>
              <w:right w:val="single" w:sz="8" w:space="0" w:color="000000" w:themeColor="text1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D9" w14:textId="77777777" w:rsidR="0058469C" w:rsidRPr="00856D1A" w:rsidRDefault="0058469C" w:rsidP="0058469C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58469C" w14:paraId="1537E8DF" w14:textId="77777777" w:rsidTr="3BFC2153">
        <w:trPr>
          <w:cantSplit/>
          <w:jc w:val="center"/>
        </w:trPr>
        <w:tc>
          <w:tcPr>
            <w:tcW w:w="2400" w:type="dxa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DB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56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DC" w14:textId="77777777" w:rsidR="0058469C" w:rsidRPr="00856D1A" w:rsidRDefault="0058469C" w:rsidP="0058469C">
            <w:pPr>
              <w:spacing w:before="100" w:after="100"/>
              <w:ind w:left="100" w:right="100"/>
              <w:jc w:val="center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40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DD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6571" w:type="dxa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DE" w14:textId="5ED42D13" w:rsidR="0058469C" w:rsidRPr="003E79F3" w:rsidRDefault="007203E4" w:rsidP="003E79F3">
            <w:pPr>
              <w:spacing w:before="100" w:after="100"/>
              <w:ind w:left="100" w:right="1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rce of funding declaration.</w:t>
            </w:r>
          </w:p>
        </w:tc>
      </w:tr>
      <w:tr w:rsidR="0058469C" w14:paraId="1537E8E4" w14:textId="77777777" w:rsidTr="3BFC2153">
        <w:trPr>
          <w:cantSplit/>
          <w:jc w:val="center"/>
        </w:trPr>
        <w:tc>
          <w:tcPr>
            <w:tcW w:w="2400" w:type="dxa"/>
            <w:tcBorders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E0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567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E1" w14:textId="77777777" w:rsidR="0058469C" w:rsidRPr="00856D1A" w:rsidRDefault="0058469C" w:rsidP="0058469C">
            <w:pPr>
              <w:spacing w:before="100" w:after="100"/>
              <w:ind w:left="100" w:right="100"/>
              <w:jc w:val="center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402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8E2" w14:textId="77777777" w:rsidR="0058469C" w:rsidRPr="00856D1A" w:rsidRDefault="0058469C" w:rsidP="0058469C">
            <w:pPr>
              <w:spacing w:before="100" w:after="100"/>
              <w:ind w:left="100" w:right="100"/>
            </w:pPr>
            <w:r w:rsidRPr="00856D1A">
              <w:rPr>
                <w:rFonts w:eastAsia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6571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0D105" w14:textId="675DB918" w:rsidR="007203E4" w:rsidRDefault="007203E4" w:rsidP="00CC4552">
            <w:pPr>
              <w:spacing w:before="100" w:after="100"/>
              <w:ind w:left="100" w:right="1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laration of interests/conflict of interest statements</w:t>
            </w:r>
          </w:p>
          <w:p w14:paraId="1537E8E3" w14:textId="0CD21230" w:rsidR="0058469C" w:rsidRPr="008D7309" w:rsidRDefault="0058469C" w:rsidP="003E79F3">
            <w:pPr>
              <w:spacing w:before="100" w:after="100"/>
              <w:ind w:right="100"/>
              <w:jc w:val="both"/>
              <w:rPr>
                <w:i/>
                <w:iCs/>
                <w:sz w:val="18"/>
                <w:szCs w:val="18"/>
              </w:rPr>
            </w:pPr>
          </w:p>
        </w:tc>
      </w:tr>
    </w:tbl>
    <w:p w14:paraId="1537E8E5" w14:textId="77777777" w:rsidR="00F80B0B" w:rsidRDefault="00561769">
      <w:pPr>
        <w:pStyle w:val="FirstParagraph"/>
      </w:pPr>
      <w:r>
        <w:t> </w:t>
      </w:r>
    </w:p>
    <w:p w14:paraId="1537E8E6" w14:textId="77777777" w:rsidR="00F80B0B" w:rsidRDefault="00561769">
      <w:pPr>
        <w:pStyle w:val="BodyText"/>
      </w:pPr>
      <w:r>
        <w:rPr>
          <w:i/>
          <w:iCs/>
        </w:rPr>
        <w:t>From:</w:t>
      </w:r>
      <w:r>
        <w:t xml:space="preserve"> 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7">
        <w:proofErr w:type="gramStart"/>
        <w:r w:rsidR="00F80B0B">
          <w:rPr>
            <w:rStyle w:val="Hyperlink"/>
          </w:rPr>
          <w:t>doi:10.1016/j.jval</w:t>
        </w:r>
        <w:proofErr w:type="gramEnd"/>
        <w:r w:rsidR="00F80B0B">
          <w:rPr>
            <w:rStyle w:val="Hyperlink"/>
          </w:rPr>
          <w:t>.2021.10.008</w:t>
        </w:r>
      </w:hyperlink>
      <w:bookmarkEnd w:id="0"/>
    </w:p>
    <w:sectPr w:rsidR="00F80B0B" w:rsidSect="005C6C70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9A3264" w14:textId="77777777" w:rsidR="00005E3B" w:rsidRDefault="00005E3B">
      <w:pPr>
        <w:spacing w:after="0"/>
      </w:pPr>
      <w:r>
        <w:separator/>
      </w:r>
    </w:p>
  </w:endnote>
  <w:endnote w:type="continuationSeparator" w:id="0">
    <w:p w14:paraId="02FD7724" w14:textId="77777777" w:rsidR="00005E3B" w:rsidRDefault="00005E3B">
      <w:pPr>
        <w:spacing w:after="0"/>
      </w:pPr>
      <w:r>
        <w:continuationSeparator/>
      </w:r>
    </w:p>
  </w:endnote>
  <w:endnote w:type="continuationNotice" w:id="1">
    <w:p w14:paraId="62814780" w14:textId="77777777" w:rsidR="00005E3B" w:rsidRDefault="00005E3B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37E8E9" w14:textId="77777777" w:rsidR="00D6694B" w:rsidRDefault="0056176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37E8EA" w14:textId="77777777" w:rsidR="00D6694B" w:rsidRDefault="00D669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F430D2" w14:textId="77777777" w:rsidR="00005E3B" w:rsidRDefault="00005E3B">
      <w:r>
        <w:separator/>
      </w:r>
    </w:p>
  </w:footnote>
  <w:footnote w:type="continuationSeparator" w:id="0">
    <w:p w14:paraId="380B62F7" w14:textId="77777777" w:rsidR="00005E3B" w:rsidRDefault="00005E3B">
      <w:r>
        <w:continuationSeparator/>
      </w:r>
    </w:p>
  </w:footnote>
  <w:footnote w:type="continuationNotice" w:id="1">
    <w:p w14:paraId="65D9F5EE" w14:textId="77777777" w:rsidR="00005E3B" w:rsidRDefault="00005E3B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CE22849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707994140">
    <w:abstractNumId w:val="1"/>
  </w:num>
  <w:num w:numId="2" w16cid:durableId="1085494921">
    <w:abstractNumId w:val="0"/>
  </w:num>
  <w:num w:numId="3" w16cid:durableId="1414889006">
    <w:abstractNumId w:val="16"/>
  </w:num>
  <w:num w:numId="4" w16cid:durableId="403995716">
    <w:abstractNumId w:val="16"/>
  </w:num>
  <w:num w:numId="5" w16cid:durableId="1772780168">
    <w:abstractNumId w:val="16"/>
  </w:num>
  <w:num w:numId="6" w16cid:durableId="1736539103">
    <w:abstractNumId w:val="16"/>
  </w:num>
  <w:num w:numId="7" w16cid:durableId="629746379">
    <w:abstractNumId w:val="16"/>
  </w:num>
  <w:num w:numId="8" w16cid:durableId="579144577">
    <w:abstractNumId w:val="16"/>
  </w:num>
  <w:num w:numId="9" w16cid:durableId="983198943">
    <w:abstractNumId w:val="14"/>
  </w:num>
  <w:num w:numId="10" w16cid:durableId="953052924">
    <w:abstractNumId w:val="15"/>
  </w:num>
  <w:num w:numId="11" w16cid:durableId="2024437456">
    <w:abstractNumId w:val="15"/>
  </w:num>
  <w:num w:numId="12" w16cid:durableId="983198876">
    <w:abstractNumId w:val="11"/>
  </w:num>
  <w:num w:numId="13" w16cid:durableId="173151167">
    <w:abstractNumId w:val="9"/>
  </w:num>
  <w:num w:numId="14" w16cid:durableId="810247617">
    <w:abstractNumId w:val="8"/>
  </w:num>
  <w:num w:numId="15" w16cid:durableId="1092432961">
    <w:abstractNumId w:val="7"/>
  </w:num>
  <w:num w:numId="16" w16cid:durableId="349766571">
    <w:abstractNumId w:val="6"/>
  </w:num>
  <w:num w:numId="17" w16cid:durableId="427625906">
    <w:abstractNumId w:val="10"/>
  </w:num>
  <w:num w:numId="18" w16cid:durableId="2106000200">
    <w:abstractNumId w:val="5"/>
  </w:num>
  <w:num w:numId="19" w16cid:durableId="1137721599">
    <w:abstractNumId w:val="4"/>
  </w:num>
  <w:num w:numId="20" w16cid:durableId="1144616616">
    <w:abstractNumId w:val="3"/>
  </w:num>
  <w:num w:numId="21" w16cid:durableId="991254424">
    <w:abstractNumId w:val="2"/>
  </w:num>
  <w:num w:numId="22" w16cid:durableId="1295715105">
    <w:abstractNumId w:val="17"/>
  </w:num>
  <w:num w:numId="23" w16cid:durableId="125703653">
    <w:abstractNumId w:val="13"/>
  </w:num>
  <w:num w:numId="24" w16cid:durableId="929392772">
    <w:abstractNumId w:val="15"/>
  </w:num>
  <w:num w:numId="25" w16cid:durableId="20962456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B0B"/>
    <w:rsid w:val="00004285"/>
    <w:rsid w:val="00004A90"/>
    <w:rsid w:val="00005E3B"/>
    <w:rsid w:val="000338ED"/>
    <w:rsid w:val="0006279E"/>
    <w:rsid w:val="00067A37"/>
    <w:rsid w:val="00074880"/>
    <w:rsid w:val="00080BC3"/>
    <w:rsid w:val="00087A96"/>
    <w:rsid w:val="00091CC7"/>
    <w:rsid w:val="000A4EF3"/>
    <w:rsid w:val="000B69DE"/>
    <w:rsid w:val="000C3836"/>
    <w:rsid w:val="000C687A"/>
    <w:rsid w:val="001052C6"/>
    <w:rsid w:val="00114407"/>
    <w:rsid w:val="00120FC2"/>
    <w:rsid w:val="00125451"/>
    <w:rsid w:val="00131743"/>
    <w:rsid w:val="00163E25"/>
    <w:rsid w:val="001651A5"/>
    <w:rsid w:val="001910B6"/>
    <w:rsid w:val="00192D45"/>
    <w:rsid w:val="001949AD"/>
    <w:rsid w:val="001B4283"/>
    <w:rsid w:val="001B67DB"/>
    <w:rsid w:val="001C6C80"/>
    <w:rsid w:val="001F0FD9"/>
    <w:rsid w:val="0021650B"/>
    <w:rsid w:val="00217388"/>
    <w:rsid w:val="002267AF"/>
    <w:rsid w:val="002322AC"/>
    <w:rsid w:val="00243353"/>
    <w:rsid w:val="00271BB4"/>
    <w:rsid w:val="00271C2D"/>
    <w:rsid w:val="00284BA5"/>
    <w:rsid w:val="002876E8"/>
    <w:rsid w:val="00290EFC"/>
    <w:rsid w:val="00292CA3"/>
    <w:rsid w:val="002A0765"/>
    <w:rsid w:val="002A2C59"/>
    <w:rsid w:val="002C6941"/>
    <w:rsid w:val="002D1CCD"/>
    <w:rsid w:val="002D3332"/>
    <w:rsid w:val="002E0CC8"/>
    <w:rsid w:val="002E1371"/>
    <w:rsid w:val="002F5E0B"/>
    <w:rsid w:val="00323CA3"/>
    <w:rsid w:val="00323D35"/>
    <w:rsid w:val="00341BFC"/>
    <w:rsid w:val="003E0677"/>
    <w:rsid w:val="003E79F3"/>
    <w:rsid w:val="003F4774"/>
    <w:rsid w:val="003F7A44"/>
    <w:rsid w:val="0040365E"/>
    <w:rsid w:val="00406091"/>
    <w:rsid w:val="00412DF0"/>
    <w:rsid w:val="0047228B"/>
    <w:rsid w:val="00481720"/>
    <w:rsid w:val="0049849C"/>
    <w:rsid w:val="004A2411"/>
    <w:rsid w:val="004B52DF"/>
    <w:rsid w:val="004C6352"/>
    <w:rsid w:val="00532C33"/>
    <w:rsid w:val="00542CBC"/>
    <w:rsid w:val="00547A76"/>
    <w:rsid w:val="005579B7"/>
    <w:rsid w:val="00561769"/>
    <w:rsid w:val="005723F4"/>
    <w:rsid w:val="0058469C"/>
    <w:rsid w:val="005B6E3B"/>
    <w:rsid w:val="005C6C70"/>
    <w:rsid w:val="005D2C07"/>
    <w:rsid w:val="00635F69"/>
    <w:rsid w:val="006642CE"/>
    <w:rsid w:val="00666DB1"/>
    <w:rsid w:val="00671AE7"/>
    <w:rsid w:val="006928F6"/>
    <w:rsid w:val="006A5087"/>
    <w:rsid w:val="006B3BCE"/>
    <w:rsid w:val="006C033C"/>
    <w:rsid w:val="006C4080"/>
    <w:rsid w:val="006C499F"/>
    <w:rsid w:val="006F7A0D"/>
    <w:rsid w:val="00712517"/>
    <w:rsid w:val="007203E4"/>
    <w:rsid w:val="00726C32"/>
    <w:rsid w:val="00742D83"/>
    <w:rsid w:val="00760BDF"/>
    <w:rsid w:val="007779E0"/>
    <w:rsid w:val="007820D5"/>
    <w:rsid w:val="0079C4B0"/>
    <w:rsid w:val="007B2211"/>
    <w:rsid w:val="007D33EE"/>
    <w:rsid w:val="007D5ADD"/>
    <w:rsid w:val="007F268B"/>
    <w:rsid w:val="00800D4F"/>
    <w:rsid w:val="00810D9B"/>
    <w:rsid w:val="0081338A"/>
    <w:rsid w:val="00817297"/>
    <w:rsid w:val="00826133"/>
    <w:rsid w:val="00832831"/>
    <w:rsid w:val="00841ED7"/>
    <w:rsid w:val="0084235D"/>
    <w:rsid w:val="0084478E"/>
    <w:rsid w:val="00856D1A"/>
    <w:rsid w:val="008B4C70"/>
    <w:rsid w:val="008D7309"/>
    <w:rsid w:val="008E7E99"/>
    <w:rsid w:val="008F0CFA"/>
    <w:rsid w:val="009014B1"/>
    <w:rsid w:val="00901E60"/>
    <w:rsid w:val="009072FD"/>
    <w:rsid w:val="00914D92"/>
    <w:rsid w:val="009255AD"/>
    <w:rsid w:val="00925E27"/>
    <w:rsid w:val="009346A4"/>
    <w:rsid w:val="00940F60"/>
    <w:rsid w:val="009437AC"/>
    <w:rsid w:val="0096172A"/>
    <w:rsid w:val="009A5D3C"/>
    <w:rsid w:val="009A7CE1"/>
    <w:rsid w:val="009B0D80"/>
    <w:rsid w:val="009B160E"/>
    <w:rsid w:val="009B66FE"/>
    <w:rsid w:val="009C4DE6"/>
    <w:rsid w:val="009D18BB"/>
    <w:rsid w:val="009E29CF"/>
    <w:rsid w:val="009E428E"/>
    <w:rsid w:val="00A00FBA"/>
    <w:rsid w:val="00A01D3D"/>
    <w:rsid w:val="00A07342"/>
    <w:rsid w:val="00A1522B"/>
    <w:rsid w:val="00A15F13"/>
    <w:rsid w:val="00A33E02"/>
    <w:rsid w:val="00A4227A"/>
    <w:rsid w:val="00A43E96"/>
    <w:rsid w:val="00A44CE9"/>
    <w:rsid w:val="00A5448D"/>
    <w:rsid w:val="00A62C69"/>
    <w:rsid w:val="00A90363"/>
    <w:rsid w:val="00A9150A"/>
    <w:rsid w:val="00AB5CAF"/>
    <w:rsid w:val="00AC1AF8"/>
    <w:rsid w:val="00AC30C7"/>
    <w:rsid w:val="00AF29B1"/>
    <w:rsid w:val="00AF43DB"/>
    <w:rsid w:val="00AF4D53"/>
    <w:rsid w:val="00B025DE"/>
    <w:rsid w:val="00B026B2"/>
    <w:rsid w:val="00B037A2"/>
    <w:rsid w:val="00B1233C"/>
    <w:rsid w:val="00B2271D"/>
    <w:rsid w:val="00B614E3"/>
    <w:rsid w:val="00B6778E"/>
    <w:rsid w:val="00B67AD3"/>
    <w:rsid w:val="00B87190"/>
    <w:rsid w:val="00B9390D"/>
    <w:rsid w:val="00BB0672"/>
    <w:rsid w:val="00BC4228"/>
    <w:rsid w:val="00BC65CF"/>
    <w:rsid w:val="00BE752D"/>
    <w:rsid w:val="00BF4F34"/>
    <w:rsid w:val="00BF53EA"/>
    <w:rsid w:val="00C12F7A"/>
    <w:rsid w:val="00C21AF2"/>
    <w:rsid w:val="00C238C3"/>
    <w:rsid w:val="00C350CF"/>
    <w:rsid w:val="00C44BD2"/>
    <w:rsid w:val="00C67C8F"/>
    <w:rsid w:val="00C912C9"/>
    <w:rsid w:val="00CB5153"/>
    <w:rsid w:val="00CC06DA"/>
    <w:rsid w:val="00CC0813"/>
    <w:rsid w:val="00CC4552"/>
    <w:rsid w:val="00CC7D57"/>
    <w:rsid w:val="00CD7E0D"/>
    <w:rsid w:val="00D04003"/>
    <w:rsid w:val="00D07A7F"/>
    <w:rsid w:val="00D137C3"/>
    <w:rsid w:val="00D2705B"/>
    <w:rsid w:val="00D44DE0"/>
    <w:rsid w:val="00D4574D"/>
    <w:rsid w:val="00D463E9"/>
    <w:rsid w:val="00D63ACA"/>
    <w:rsid w:val="00D6694B"/>
    <w:rsid w:val="00D835ED"/>
    <w:rsid w:val="00D83E63"/>
    <w:rsid w:val="00DB4F4A"/>
    <w:rsid w:val="00DB6384"/>
    <w:rsid w:val="00DC6F2B"/>
    <w:rsid w:val="00DD0227"/>
    <w:rsid w:val="00DD2D7C"/>
    <w:rsid w:val="00E006DC"/>
    <w:rsid w:val="00E064C6"/>
    <w:rsid w:val="00E2116E"/>
    <w:rsid w:val="00E570CC"/>
    <w:rsid w:val="00E83F13"/>
    <w:rsid w:val="00EC15A2"/>
    <w:rsid w:val="00EC5262"/>
    <w:rsid w:val="00ED0B1D"/>
    <w:rsid w:val="00ED4DB3"/>
    <w:rsid w:val="00EF2682"/>
    <w:rsid w:val="00F41676"/>
    <w:rsid w:val="00F5214F"/>
    <w:rsid w:val="00F57F1E"/>
    <w:rsid w:val="00F71B6D"/>
    <w:rsid w:val="00F746BC"/>
    <w:rsid w:val="00F80B0B"/>
    <w:rsid w:val="00F80C84"/>
    <w:rsid w:val="00F81277"/>
    <w:rsid w:val="00F86955"/>
    <w:rsid w:val="00FE730D"/>
    <w:rsid w:val="00FF404D"/>
    <w:rsid w:val="02971F51"/>
    <w:rsid w:val="03F62CAB"/>
    <w:rsid w:val="04137F15"/>
    <w:rsid w:val="056CACAB"/>
    <w:rsid w:val="05B8F2E5"/>
    <w:rsid w:val="071450E7"/>
    <w:rsid w:val="0B4226D5"/>
    <w:rsid w:val="0BFA7857"/>
    <w:rsid w:val="0F2BC173"/>
    <w:rsid w:val="12C5949D"/>
    <w:rsid w:val="13219EF3"/>
    <w:rsid w:val="13484748"/>
    <w:rsid w:val="147D44D8"/>
    <w:rsid w:val="148BF492"/>
    <w:rsid w:val="18A84203"/>
    <w:rsid w:val="1DFE4353"/>
    <w:rsid w:val="22B983D6"/>
    <w:rsid w:val="2A2B52C1"/>
    <w:rsid w:val="2CC87448"/>
    <w:rsid w:val="2DCCC9F8"/>
    <w:rsid w:val="2F0433FF"/>
    <w:rsid w:val="31BDCF26"/>
    <w:rsid w:val="32335F87"/>
    <w:rsid w:val="3271B73C"/>
    <w:rsid w:val="33C89AFB"/>
    <w:rsid w:val="38DE783D"/>
    <w:rsid w:val="3BFC2153"/>
    <w:rsid w:val="3C43643B"/>
    <w:rsid w:val="3C78F56A"/>
    <w:rsid w:val="3F728492"/>
    <w:rsid w:val="43262A14"/>
    <w:rsid w:val="451D44E7"/>
    <w:rsid w:val="48F4B8FA"/>
    <w:rsid w:val="48F8613B"/>
    <w:rsid w:val="4BB2F57C"/>
    <w:rsid w:val="4C0FE9C9"/>
    <w:rsid w:val="4C312716"/>
    <w:rsid w:val="4CD56FC4"/>
    <w:rsid w:val="4EF71C28"/>
    <w:rsid w:val="53BAA66E"/>
    <w:rsid w:val="5404BF75"/>
    <w:rsid w:val="548C87B9"/>
    <w:rsid w:val="56E2D6CD"/>
    <w:rsid w:val="57C1C18C"/>
    <w:rsid w:val="58859EA8"/>
    <w:rsid w:val="5BA7F637"/>
    <w:rsid w:val="6527EED5"/>
    <w:rsid w:val="653F8E77"/>
    <w:rsid w:val="66063414"/>
    <w:rsid w:val="66E5D7B8"/>
    <w:rsid w:val="6791675A"/>
    <w:rsid w:val="67D33E3C"/>
    <w:rsid w:val="72FAAE7B"/>
    <w:rsid w:val="7358D107"/>
    <w:rsid w:val="754D3004"/>
    <w:rsid w:val="766002C5"/>
    <w:rsid w:val="77AE03F7"/>
    <w:rsid w:val="78C6630A"/>
    <w:rsid w:val="7BD1F3BF"/>
    <w:rsid w:val="7E210D55"/>
    <w:rsid w:val="7F6DBED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7E830"/>
  <w15:docId w15:val="{D963A6E7-7C8B-4772-B3CF-59EF6345A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44BD2"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F4167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416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416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416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41676"/>
    <w:rPr>
      <w:b/>
      <w:bCs/>
      <w:sz w:val="20"/>
      <w:szCs w:val="20"/>
    </w:rPr>
  </w:style>
  <w:style w:type="paragraph" w:styleId="Revision">
    <w:name w:val="Revision"/>
    <w:hidden/>
    <w:semiHidden/>
    <w:rsid w:val="001F0FD9"/>
    <w:pPr>
      <w:spacing w:after="0"/>
    </w:pPr>
  </w:style>
  <w:style w:type="character" w:customStyle="1" w:styleId="normaltextrun">
    <w:name w:val="normaltextrun"/>
    <w:basedOn w:val="DefaultParagraphFont"/>
    <w:uiPriority w:val="1"/>
    <w:rsid w:val="00B1233C"/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4</Pages>
  <Words>971</Words>
  <Characters>4929</Characters>
  <Application>Microsoft Office Word</Application>
  <DocSecurity>0</DocSecurity>
  <Lines>410</Lines>
  <Paragraphs>3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553</CharactersWithSpaces>
  <SharedDoc>false</SharedDoc>
  <HLinks>
    <vt:vector size="12" baseType="variant">
      <vt:variant>
        <vt:i4>6815861</vt:i4>
      </vt:variant>
      <vt:variant>
        <vt:i4>0</vt:i4>
      </vt:variant>
      <vt:variant>
        <vt:i4>0</vt:i4>
      </vt:variant>
      <vt:variant>
        <vt:i4>5</vt:i4>
      </vt:variant>
      <vt:variant>
        <vt:lpwstr>doi:10.1016/j.jval.2021.10.008</vt:lpwstr>
      </vt:variant>
      <vt:variant>
        <vt:lpwstr/>
      </vt:variant>
      <vt:variant>
        <vt:i4>2031669</vt:i4>
      </vt:variant>
      <vt:variant>
        <vt:i4>0</vt:i4>
      </vt:variant>
      <vt:variant>
        <vt:i4>0</vt:i4>
      </vt:variant>
      <vt:variant>
        <vt:i4>5</vt:i4>
      </vt:variant>
      <vt:variant>
        <vt:lpwstr>mailto:alex.lim@unimelb.edu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Tori Oliver</cp:lastModifiedBy>
  <cp:revision>128</cp:revision>
  <dcterms:created xsi:type="dcterms:W3CDTF">2025-01-17T13:26:00Z</dcterms:created>
  <dcterms:modified xsi:type="dcterms:W3CDTF">2025-12-19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